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15A1" w:rsidRDefault="00BA098D">
      <w:r w:rsidRPr="005221AA">
        <w:rPr>
          <w:lang w:val="en-GB"/>
        </w:rPr>
        <w:t>S1</w:t>
      </w:r>
      <w:r>
        <w:rPr>
          <w:lang w:val="en-GB"/>
        </w:rPr>
        <w:t xml:space="preserve"> </w:t>
      </w:r>
      <w:r w:rsidR="000710E8" w:rsidRPr="005221AA">
        <w:rPr>
          <w:lang w:val="en-GB"/>
        </w:rPr>
        <w:t>Text</w:t>
      </w:r>
      <w:r>
        <w:rPr>
          <w:lang w:val="en-GB"/>
        </w:rPr>
        <w:t xml:space="preserve"> </w:t>
      </w:r>
      <w:bookmarkStart w:id="0" w:name="_GoBack"/>
      <w:bookmarkEnd w:id="0"/>
      <w:r w:rsidR="008915A1" w:rsidRPr="005221AA">
        <w:rPr>
          <w:lang w:val="en-GB"/>
        </w:rPr>
        <w:t>: Questionnaire set</w:t>
      </w:r>
    </w:p>
    <w:p w:rsidR="008915A1" w:rsidRDefault="008915A1"/>
    <w:tbl>
      <w:tblPr>
        <w:tblStyle w:val="TableGrid1"/>
        <w:tblW w:w="10206" w:type="dxa"/>
        <w:tblInd w:w="-600" w:type="dxa"/>
        <w:tblLook w:val="04A0" w:firstRow="1" w:lastRow="0" w:firstColumn="1" w:lastColumn="0" w:noHBand="0" w:noVBand="1"/>
      </w:tblPr>
      <w:tblGrid>
        <w:gridCol w:w="1588"/>
        <w:gridCol w:w="4924"/>
        <w:gridCol w:w="3694"/>
      </w:tblGrid>
      <w:tr w:rsidR="00F53BA4" w:rsidRPr="008674E7" w:rsidTr="00F53BA4">
        <w:tc>
          <w:tcPr>
            <w:tcW w:w="1588" w:type="dxa"/>
          </w:tcPr>
          <w:p w:rsidR="00F53BA4" w:rsidRPr="00E4277B" w:rsidRDefault="00F53BA4" w:rsidP="00E4277B">
            <w:pPr>
              <w:spacing w:line="360" w:lineRule="auto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b/>
                <w:bCs/>
                <w:noProof w:val="0"/>
                <w:color w:val="auto"/>
              </w:rPr>
              <w:t>School name</w:t>
            </w:r>
          </w:p>
        </w:tc>
        <w:tc>
          <w:tcPr>
            <w:tcW w:w="4924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spacing w:line="360" w:lineRule="auto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b/>
                <w:bCs/>
                <w:noProof w:val="0"/>
                <w:color w:val="auto"/>
              </w:rPr>
              <w:t>Child name:</w:t>
            </w:r>
          </w:p>
        </w:tc>
      </w:tr>
      <w:tr w:rsidR="00F53BA4" w:rsidRPr="008674E7" w:rsidTr="00F53BA4">
        <w:tc>
          <w:tcPr>
            <w:tcW w:w="1588" w:type="dxa"/>
          </w:tcPr>
          <w:p w:rsidR="00F53BA4" w:rsidRPr="00E4277B" w:rsidRDefault="00F53BA4" w:rsidP="00E4277B">
            <w:pPr>
              <w:spacing w:line="360" w:lineRule="auto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b/>
                <w:bCs/>
                <w:noProof w:val="0"/>
                <w:color w:val="auto"/>
              </w:rPr>
              <w:t>District name:</w:t>
            </w:r>
          </w:p>
        </w:tc>
        <w:tc>
          <w:tcPr>
            <w:tcW w:w="4924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spacing w:line="360" w:lineRule="auto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b/>
                <w:bCs/>
                <w:noProof w:val="0"/>
                <w:color w:val="auto"/>
              </w:rPr>
              <w:t>Child ID:</w:t>
            </w:r>
          </w:p>
        </w:tc>
      </w:tr>
      <w:tr w:rsidR="00F53BA4" w:rsidRPr="008674E7" w:rsidTr="00F53BA4">
        <w:tc>
          <w:tcPr>
            <w:tcW w:w="1588" w:type="dxa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Ecological zones </w:t>
            </w:r>
          </w:p>
        </w:tc>
        <w:tc>
          <w:tcPr>
            <w:tcW w:w="4924" w:type="dxa"/>
          </w:tcPr>
          <w:p w:rsidR="00F53BA4" w:rsidRPr="00E4277B" w:rsidRDefault="00F53BA4" w:rsidP="00E4277B">
            <w:pPr>
              <w:spacing w:line="360" w:lineRule="auto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Based on proximity to water bodies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</w:p>
        </w:tc>
      </w:tr>
      <w:tr w:rsidR="00F53BA4" w:rsidRPr="008674E7" w:rsidTr="00F53BA4">
        <w:tc>
          <w:tcPr>
            <w:tcW w:w="1588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</w:tcPr>
          <w:p w:rsidR="00F53BA4" w:rsidRPr="00E4277B" w:rsidRDefault="00F53BA4" w:rsidP="00E4277B">
            <w:p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1.Near and less than 1KM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</w:p>
        </w:tc>
      </w:tr>
      <w:tr w:rsidR="00F53BA4" w:rsidRPr="008674E7" w:rsidTr="00F53BA4">
        <w:tc>
          <w:tcPr>
            <w:tcW w:w="1588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</w:tcPr>
          <w:p w:rsidR="00F53BA4" w:rsidRPr="00E4277B" w:rsidRDefault="00F53BA4" w:rsidP="00E4277B">
            <w:p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2.Medium-1-5KM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</w:p>
        </w:tc>
      </w:tr>
      <w:tr w:rsidR="00F53BA4" w:rsidRPr="008674E7" w:rsidTr="00F53BA4">
        <w:tc>
          <w:tcPr>
            <w:tcW w:w="1588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</w:tcPr>
          <w:p w:rsidR="00F53BA4" w:rsidRPr="00E4277B" w:rsidRDefault="00F53BA4" w:rsidP="00E4277B">
            <w:p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3.Geater than 5KM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</w:p>
        </w:tc>
      </w:tr>
      <w:tr w:rsidR="00F53BA4" w:rsidRPr="008674E7" w:rsidTr="00F53BA4">
        <w:tc>
          <w:tcPr>
            <w:tcW w:w="1588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b/>
                <w:bCs/>
                <w:noProof w:val="0"/>
                <w:color w:val="auto"/>
              </w:rPr>
              <w:t>S/no</w:t>
            </w:r>
          </w:p>
        </w:tc>
        <w:tc>
          <w:tcPr>
            <w:tcW w:w="4924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b/>
                <w:bCs/>
                <w:noProof w:val="0"/>
                <w:color w:val="auto"/>
              </w:rPr>
              <w:t>Questions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b/>
                <w:bCs/>
                <w:noProof w:val="0"/>
                <w:color w:val="auto"/>
              </w:rPr>
              <w:t>Responses</w:t>
            </w:r>
          </w:p>
        </w:tc>
      </w:tr>
      <w:tr w:rsidR="00F53BA4" w:rsidRPr="008674E7" w:rsidTr="00F53BA4">
        <w:trPr>
          <w:trHeight w:val="240"/>
        </w:trPr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1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What is your sex/</w:t>
            </w:r>
            <w:proofErr w:type="gramStart"/>
            <w:r w:rsidRPr="008674E7">
              <w:rPr>
                <w:rFonts w:asciiTheme="minorHAnsi" w:hAnsiTheme="minorHAnsi"/>
                <w:noProof w:val="0"/>
                <w:color w:val="auto"/>
              </w:rPr>
              <w:t>gender</w:t>
            </w:r>
            <w:proofErr w:type="gramEnd"/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Jinsi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k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ip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Male </w:t>
            </w:r>
            <w:r w:rsidRPr="008674E7">
              <w:rPr>
                <w:rFonts w:asciiTheme="minorHAnsi" w:hAnsiTheme="minorHAnsi"/>
                <w:i/>
                <w:iCs/>
                <w:noProof w:val="0"/>
                <w:color w:val="auto"/>
              </w:rPr>
              <w:t>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iume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rPr>
          <w:trHeight w:val="318"/>
        </w:trPr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"/>
              </w:num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Female (</w:t>
            </w: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ike)</w:t>
            </w:r>
          </w:p>
        </w:tc>
      </w:tr>
      <w:tr w:rsidR="00F53BA4" w:rsidRPr="008674E7" w:rsidTr="00F53BA4">
        <w:tc>
          <w:tcPr>
            <w:tcW w:w="1588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2</w:t>
            </w:r>
          </w:p>
        </w:tc>
        <w:tc>
          <w:tcPr>
            <w:tcW w:w="4924" w:type="dxa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What is your age?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Un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mr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gan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</w:tr>
      <w:tr w:rsidR="00F53BA4" w:rsidRPr="008674E7" w:rsidTr="00F53BA4">
        <w:tc>
          <w:tcPr>
            <w:tcW w:w="1588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3</w:t>
            </w:r>
          </w:p>
        </w:tc>
        <w:tc>
          <w:tcPr>
            <w:tcW w:w="4924" w:type="dxa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How many people are living in your parent house?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Wat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wangap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wanaish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atik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yumb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wazaz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wak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4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What is the level of education of your mother?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Ni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ip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iwang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ch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elim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cha mam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k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? 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3"/>
              </w:numPr>
              <w:spacing w:line="240" w:lineRule="auto"/>
              <w:ind w:left="124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Illiterate/did not go to school [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Hajasom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/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hakwend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shule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]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3"/>
              </w:numPr>
              <w:spacing w:line="240" w:lineRule="auto"/>
              <w:ind w:left="124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Did not complete primary school [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Hakumaliz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Elim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msing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]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3"/>
              </w:numPr>
              <w:spacing w:line="240" w:lineRule="auto"/>
              <w:ind w:left="124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Completed primary school [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Amehitim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elim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sing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]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3"/>
              </w:numPr>
              <w:spacing w:line="240" w:lineRule="auto"/>
              <w:ind w:left="124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Higher education (secondary, college, </w:t>
            </w:r>
            <w:r w:rsidRPr="008674E7">
              <w:rPr>
                <w:rFonts w:asciiTheme="minorHAnsi" w:hAnsiTheme="minorHAnsi"/>
                <w:noProof w:val="0"/>
                <w:color w:val="auto"/>
              </w:rPr>
              <w:lastRenderedPageBreak/>
              <w:t xml:space="preserve">university)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Elim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juu-sekondar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chu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chu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iku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lastRenderedPageBreak/>
              <w:t>5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What is the level of education of your father?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Ni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ip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iwang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ch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elim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cha bab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k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? 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4"/>
              </w:numPr>
              <w:spacing w:line="360" w:lineRule="auto"/>
              <w:ind w:left="124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Illiterate/did not go to school [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Hajasom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/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hakwend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shule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]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4"/>
              </w:numPr>
              <w:spacing w:line="240" w:lineRule="auto"/>
              <w:ind w:left="124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Did not complete primary school [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Hakumaliz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Elim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msing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]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4"/>
              </w:numPr>
              <w:spacing w:line="240" w:lineRule="auto"/>
              <w:ind w:left="124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Completed primary school [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Amehitim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elim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msing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]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4"/>
              </w:numPr>
              <w:spacing w:line="240" w:lineRule="auto"/>
              <w:ind w:left="124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Higher education (secondary, college, university) [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Elim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juu-sekondar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chu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chu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iku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]</w:t>
            </w:r>
          </w:p>
        </w:tc>
      </w:tr>
      <w:tr w:rsidR="00F53BA4" w:rsidRPr="008674E7" w:rsidTr="00F53BA4">
        <w:tc>
          <w:tcPr>
            <w:tcW w:w="1588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6</w:t>
            </w:r>
          </w:p>
        </w:tc>
        <w:tc>
          <w:tcPr>
            <w:tcW w:w="4924" w:type="dxa"/>
          </w:tcPr>
          <w:p w:rsidR="00F53BA4" w:rsidRPr="00E4277B" w:rsidRDefault="00F53BA4" w:rsidP="00E4277B">
            <w:p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What is your mother’s occupation? </w:t>
            </w:r>
          </w:p>
          <w:p w:rsidR="00F53BA4" w:rsidRPr="00E4277B" w:rsidRDefault="00F53BA4" w:rsidP="00E4277B">
            <w:pPr>
              <w:spacing w:line="36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Ni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ip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az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mam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k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</w:tr>
      <w:tr w:rsidR="00F53BA4" w:rsidRPr="008674E7" w:rsidTr="00F53BA4">
        <w:tc>
          <w:tcPr>
            <w:tcW w:w="1588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7</w:t>
            </w:r>
          </w:p>
        </w:tc>
        <w:tc>
          <w:tcPr>
            <w:tcW w:w="4924" w:type="dxa"/>
          </w:tcPr>
          <w:p w:rsidR="00F53BA4" w:rsidRPr="00E4277B" w:rsidRDefault="00F53BA4" w:rsidP="00E4277B">
            <w:p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What is your father’s occupation? </w:t>
            </w:r>
          </w:p>
          <w:p w:rsidR="00F53BA4" w:rsidRPr="00E4277B" w:rsidRDefault="00F53BA4" w:rsidP="00E4277B">
            <w:pPr>
              <w:spacing w:line="36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Ni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ip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az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bab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k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</w:tr>
      <w:tr w:rsidR="00F53BA4" w:rsidRPr="008674E7" w:rsidTr="00F53BA4">
        <w:tc>
          <w:tcPr>
            <w:tcW w:w="10206" w:type="dxa"/>
            <w:gridSpan w:val="3"/>
          </w:tcPr>
          <w:p w:rsidR="00F53BA4" w:rsidRPr="00E4277B" w:rsidRDefault="00F53BA4" w:rsidP="00E4277B">
            <w:pPr>
              <w:spacing w:line="360" w:lineRule="auto"/>
              <w:ind w:left="880"/>
              <w:jc w:val="center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b/>
                <w:bCs/>
                <w:noProof w:val="0"/>
                <w:color w:val="auto"/>
              </w:rPr>
              <w:t>Sanitation and hygiene question (</w:t>
            </w:r>
            <w:proofErr w:type="spellStart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>Maswali</w:t>
            </w:r>
            <w:proofErr w:type="spellEnd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>kuhusu</w:t>
            </w:r>
            <w:proofErr w:type="spellEnd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>usafi</w:t>
            </w:r>
            <w:proofErr w:type="spellEnd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>wa</w:t>
            </w:r>
            <w:proofErr w:type="spellEnd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>mwili</w:t>
            </w:r>
            <w:proofErr w:type="spellEnd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>na</w:t>
            </w:r>
            <w:proofErr w:type="spellEnd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b/>
                <w:bCs/>
                <w:i/>
                <w:iCs/>
                <w:noProof w:val="0"/>
                <w:color w:val="FF0000"/>
              </w:rPr>
              <w:t>mazingira</w:t>
            </w:r>
            <w:proofErr w:type="spellEnd"/>
            <w:r w:rsidRPr="008674E7">
              <w:rPr>
                <w:rFonts w:asciiTheme="minorHAnsi" w:hAnsiTheme="minorHAnsi"/>
                <w:b/>
                <w:bCs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8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auto"/>
              </w:rPr>
              <w:t>Where do you prefer to defecate or urinate?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auto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napendele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jisaidi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/kuny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wap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au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kojo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wap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3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Anywhere in the bushes or near the lake/river (</w:t>
            </w:r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Mahala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popote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wenye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vichak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au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arib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ziw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/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mt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jc w:val="center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3"/>
              </w:num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In toilet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atik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vyo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9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Do you have toilet at home?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Je, una choo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yumba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9"/>
              </w:num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9"/>
              </w:num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lastRenderedPageBreak/>
              <w:t>10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If Yes at 9, which type of toilet of toilet is present at your home? 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Kam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atik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swal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la 9, je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ain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gan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choo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ilichop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yumban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wak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0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Pit latrine (</w:t>
            </w:r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Choo cha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shim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rPr>
          <w:trHeight w:val="385"/>
        </w:trPr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0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Pour/Flush toilet (</w:t>
            </w:r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Choo cha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umwag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maj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/cha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uflash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rPr>
          <w:trHeight w:val="429"/>
        </w:trPr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0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toilet at home (</w:t>
            </w:r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Hakuna choo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nyumba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11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Do you have toilet at school? </w:t>
            </w:r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Je,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m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choo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shule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5"/>
              </w:num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12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Do you regularly use toilet at school and at home? 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Je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u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natumi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choo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shulen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yumban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1"/>
              </w:num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) 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1"/>
              </w:num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rPr>
          <w:trHeight w:val="300"/>
        </w:trPr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13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If NO at 12, where do you defecate or urinate at school or at home?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Kama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atik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swal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la 12, Je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huw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unakuny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au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ukojo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wap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shule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nyumba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Anywhere in the bushes or near the lake/river (</w:t>
            </w: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Mahal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popote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wenye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vichak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au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arib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zi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/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t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rPr>
          <w:trHeight w:val="283"/>
        </w:trPr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24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"/>
              </w:num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In toilets (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Choo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14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What is the source of water at home? (</w:t>
            </w:r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Ni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ip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chanz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cha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maj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nyumba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?)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2"/>
              </w:numPr>
              <w:spacing w:line="36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Lake </w:t>
            </w:r>
            <w:r w:rsidRPr="008674E7">
              <w:rPr>
                <w:rFonts w:asciiTheme="minorHAnsi" w:hAnsiTheme="minorHAnsi"/>
                <w:noProof w:val="0"/>
                <w:color w:val="FF0000"/>
              </w:rPr>
              <w:t>(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Ziw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2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Rivers/streams (</w:t>
            </w:r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Mito/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miferej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2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Portable/piped water</w:t>
            </w:r>
          </w:p>
          <w:p w:rsidR="00F53BA4" w:rsidRPr="00E4277B" w:rsidRDefault="00F53BA4" w:rsidP="00E4277B">
            <w:pPr>
              <w:spacing w:line="240" w:lineRule="auto"/>
              <w:ind w:left="880"/>
              <w:rPr>
                <w:rFonts w:asciiTheme="minorHAnsi" w:hAnsiTheme="minorHAnsi"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FF0000"/>
              </w:rPr>
              <w:t>(</w:t>
            </w: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Maji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bomb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/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aj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chup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2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Protected spring (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Chem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chem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/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isim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iliyotunzw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2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Unprotected spring [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Chem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chem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/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isim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asil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isiyotunzw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]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2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Hand pumped wells [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isim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iref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chenye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pamp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>]</w:t>
            </w:r>
          </w:p>
        </w:tc>
      </w:tr>
      <w:tr w:rsidR="00F53BA4" w:rsidRPr="008674E7" w:rsidTr="00F53BA4">
        <w:tc>
          <w:tcPr>
            <w:tcW w:w="1588" w:type="dxa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lastRenderedPageBreak/>
              <w:t>15</w:t>
            </w:r>
          </w:p>
        </w:tc>
        <w:tc>
          <w:tcPr>
            <w:tcW w:w="4924" w:type="dxa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What type of water sources do you use for drinking at home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5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Portable/piped water (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maj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y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bomb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5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River (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mto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5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Lake (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ziwa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5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Open well/spring (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Kisim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>/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chem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chem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y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waz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5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Closed well (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kisim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kilichofungw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kina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pamp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16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How often do you contact water bodies (river, streams, ponds, canal) in a week? </w:t>
            </w:r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Ni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ngapi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unakwend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bwawa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,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mto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,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isima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w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wiki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4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ne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4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Once a week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4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Two times a week (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mbil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auto"/>
              </w:rPr>
              <w:t>kw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wiki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4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Three times a week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24"/>
              </w:num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More than three times a week</w:t>
            </w:r>
          </w:p>
        </w:tc>
      </w:tr>
      <w:tr w:rsidR="00F53BA4" w:rsidRPr="008674E7" w:rsidTr="00F53BA4">
        <w:tc>
          <w:tcPr>
            <w:tcW w:w="10206" w:type="dxa"/>
            <w:gridSpan w:val="3"/>
          </w:tcPr>
          <w:p w:rsidR="00F53BA4" w:rsidRPr="00E4277B" w:rsidRDefault="00F53BA4" w:rsidP="00E4277B">
            <w:pPr>
              <w:spacing w:line="360" w:lineRule="auto"/>
              <w:ind w:left="880"/>
              <w:jc w:val="center"/>
              <w:rPr>
                <w:rFonts w:asciiTheme="minorHAnsi" w:hAnsiTheme="minorHAnsi"/>
                <w:b/>
                <w:b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b/>
                <w:bCs/>
                <w:noProof w:val="0"/>
                <w:color w:val="auto"/>
              </w:rPr>
              <w:t xml:space="preserve">Behavioural risks (personal hygiene) </w:t>
            </w:r>
            <w:proofErr w:type="spellStart"/>
            <w:r w:rsidRPr="008674E7">
              <w:rPr>
                <w:rFonts w:asciiTheme="minorHAnsi" w:hAnsiTheme="minorHAnsi"/>
                <w:b/>
                <w:bCs/>
                <w:noProof w:val="0"/>
                <w:color w:val="FF0000"/>
              </w:rPr>
              <w:t>Tabia</w:t>
            </w:r>
            <w:proofErr w:type="spellEnd"/>
            <w:r w:rsidRPr="008674E7">
              <w:rPr>
                <w:rFonts w:asciiTheme="minorHAnsi" w:hAnsiTheme="minorHAnsi"/>
                <w:b/>
                <w:b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b/>
                <w:bCs/>
                <w:noProof w:val="0"/>
                <w:color w:val="FF0000"/>
              </w:rPr>
              <w:t>hatarishi</w:t>
            </w:r>
            <w:proofErr w:type="spellEnd"/>
            <w:r w:rsidRPr="008674E7">
              <w:rPr>
                <w:rFonts w:asciiTheme="minorHAnsi" w:hAnsiTheme="minorHAnsi"/>
                <w:b/>
                <w:bCs/>
                <w:noProof w:val="0"/>
                <w:color w:val="FF0000"/>
              </w:rPr>
              <w:t xml:space="preserve"> </w:t>
            </w:r>
            <w:proofErr w:type="gramStart"/>
            <w:r w:rsidRPr="008674E7">
              <w:rPr>
                <w:rFonts w:asciiTheme="minorHAnsi" w:hAnsiTheme="minorHAnsi"/>
                <w:b/>
                <w:bCs/>
                <w:noProof w:val="0"/>
                <w:color w:val="FF0000"/>
              </w:rPr>
              <w:t xml:space="preserve">( </w:t>
            </w:r>
            <w:proofErr w:type="spellStart"/>
            <w:r w:rsidRPr="008674E7">
              <w:rPr>
                <w:rFonts w:asciiTheme="minorHAnsi" w:hAnsiTheme="minorHAnsi"/>
                <w:b/>
                <w:bCs/>
                <w:noProof w:val="0"/>
                <w:color w:val="FF0000"/>
              </w:rPr>
              <w:t>Usafi</w:t>
            </w:r>
            <w:proofErr w:type="spellEnd"/>
            <w:proofErr w:type="gramEnd"/>
            <w:r w:rsidRPr="008674E7">
              <w:rPr>
                <w:rFonts w:asciiTheme="minorHAnsi" w:hAnsiTheme="minorHAnsi"/>
                <w:b/>
                <w:b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b/>
                <w:bCs/>
                <w:noProof w:val="0"/>
                <w:color w:val="FF0000"/>
              </w:rPr>
              <w:t>binafsi</w:t>
            </w:r>
            <w:proofErr w:type="spellEnd"/>
            <w:r w:rsidRPr="008674E7">
              <w:rPr>
                <w:rFonts w:asciiTheme="minorHAnsi" w:hAnsiTheme="minorHAnsi"/>
                <w:b/>
                <w:bCs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17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Do you wash your hands after defecating or urinating/ do you wash your hands after visiting toilet? 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Je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u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nana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ikon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k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baad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kunya au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kojo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/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u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nana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ikon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k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baad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tumi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choo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6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6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18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Do you wash your hands prior to eating foods/meals [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u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nana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ikon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abl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l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chakul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/ milo?]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7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7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19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Do you often play with soil?  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Je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u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nacheze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dong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2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2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20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Do you wash your hands after playing with soil?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Je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u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nana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ikon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k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baad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cheze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dong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8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8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) 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lastRenderedPageBreak/>
              <w:t>21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Do you wear shoes regularly? 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Je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u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nava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viat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9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9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20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How many times do you wear shoes per week?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 </w:t>
            </w: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Je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nava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viat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ngapi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wiki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0"/>
              </w:numPr>
              <w:spacing w:line="24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Once per week (</w:t>
            </w: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Mar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oj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wiki</w:t>
            </w:r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0"/>
              </w:numPr>
              <w:spacing w:line="24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At least twice week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Angala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bil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wiki</w:t>
            </w:r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0"/>
              </w:numPr>
              <w:spacing w:line="24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All days of the week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Siku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zote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za wiki</w:t>
            </w:r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21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Do you wash fruits or vegetables before eating? 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Je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naosh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atund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bogambog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abl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y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l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1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1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22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Do you cut your nails regularly? 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Je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huw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unakat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uch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zak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kw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3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3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23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If YES at 21, which method do you use to cut your nails?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Kam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atik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swal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la 21, Je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natumi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ji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5B9BD5" w:themeColor="accent1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gan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kat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ch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zak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4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Using my teeth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tumi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en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auto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4"/>
              </w:numPr>
              <w:spacing w:line="24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Using razor blade/nail cutter/knife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tumi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wembe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/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ifa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ch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kati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ch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/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isu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24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24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Do you have animals (dog, cat)/livestock (pigs, cattle, goats, sheep, chicken) at home? 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Je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n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wanyam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b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pak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)/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ifug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guruwe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g’ombe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buz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ondo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, kuku)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yumbani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5"/>
              </w:numPr>
              <w:spacing w:line="24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5"/>
              </w:numPr>
              <w:spacing w:line="24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25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Do you regularly contact these animals?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Je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u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nawashik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wanyam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ar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6"/>
              </w:numPr>
              <w:spacing w:line="24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6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26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Have you ever received anti-helminthic at school?  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FF0000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lastRenderedPageBreak/>
              <w:t xml:space="preserve">Je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meshawah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poke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da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z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inyo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shulen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7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lastRenderedPageBreak/>
              <w:t>No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7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 xml:space="preserve">) </w:t>
            </w:r>
          </w:p>
        </w:tc>
      </w:tr>
      <w:tr w:rsidR="00F53BA4" w:rsidRPr="008674E7" w:rsidTr="00F53BA4">
        <w:tc>
          <w:tcPr>
            <w:tcW w:w="1588" w:type="dxa"/>
            <w:vMerge w:val="restart"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27</w:t>
            </w:r>
          </w:p>
        </w:tc>
        <w:tc>
          <w:tcPr>
            <w:tcW w:w="4924" w:type="dxa"/>
            <w:vMerge w:val="restart"/>
          </w:tcPr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 xml:space="preserve">Have you ever received anti-helminthic at home? </w:t>
            </w:r>
          </w:p>
          <w:p w:rsidR="00F53BA4" w:rsidRPr="00E4277B" w:rsidRDefault="00F53BA4" w:rsidP="00E4277B">
            <w:pPr>
              <w:spacing w:line="240" w:lineRule="auto"/>
              <w:rPr>
                <w:rFonts w:asciiTheme="minorHAnsi" w:hAnsiTheme="minorHAnsi"/>
                <w:i/>
                <w:iCs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Je,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umeshawah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kupoke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dawa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za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minyoo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 xml:space="preserve"> 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yumbani</w:t>
            </w:r>
            <w:proofErr w:type="spellEnd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?</w:t>
            </w: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8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No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Hapana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  <w:tr w:rsidR="00F53BA4" w:rsidRPr="008674E7" w:rsidTr="00F53BA4">
        <w:tc>
          <w:tcPr>
            <w:tcW w:w="1588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4924" w:type="dxa"/>
            <w:vMerge/>
          </w:tcPr>
          <w:p w:rsidR="00F53BA4" w:rsidRPr="00E4277B" w:rsidRDefault="00F53BA4" w:rsidP="00E4277B">
            <w:p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</w:p>
        </w:tc>
        <w:tc>
          <w:tcPr>
            <w:tcW w:w="3694" w:type="dxa"/>
          </w:tcPr>
          <w:p w:rsidR="00F53BA4" w:rsidRPr="00E4277B" w:rsidRDefault="00F53BA4" w:rsidP="00E4277B">
            <w:pPr>
              <w:numPr>
                <w:ilvl w:val="0"/>
                <w:numId w:val="18"/>
              </w:numPr>
              <w:spacing w:line="360" w:lineRule="auto"/>
              <w:ind w:left="880"/>
              <w:rPr>
                <w:rFonts w:asciiTheme="minorHAnsi" w:hAnsiTheme="minorHAnsi"/>
                <w:noProof w:val="0"/>
                <w:color w:val="auto"/>
                <w:sz w:val="20"/>
              </w:rPr>
            </w:pPr>
            <w:r w:rsidRPr="008674E7">
              <w:rPr>
                <w:rFonts w:asciiTheme="minorHAnsi" w:hAnsiTheme="minorHAnsi"/>
                <w:noProof w:val="0"/>
                <w:color w:val="auto"/>
              </w:rPr>
              <w:t>Yes (</w:t>
            </w:r>
            <w:proofErr w:type="spellStart"/>
            <w:r w:rsidRPr="008674E7">
              <w:rPr>
                <w:rFonts w:asciiTheme="minorHAnsi" w:hAnsiTheme="minorHAnsi"/>
                <w:i/>
                <w:iCs/>
                <w:noProof w:val="0"/>
                <w:color w:val="FF0000"/>
              </w:rPr>
              <w:t>Ndiyo</w:t>
            </w:r>
            <w:proofErr w:type="spellEnd"/>
            <w:r w:rsidRPr="008674E7">
              <w:rPr>
                <w:rFonts w:asciiTheme="minorHAnsi" w:hAnsiTheme="minorHAnsi"/>
                <w:noProof w:val="0"/>
                <w:color w:val="FF0000"/>
              </w:rPr>
              <w:t>)</w:t>
            </w:r>
          </w:p>
        </w:tc>
      </w:tr>
    </w:tbl>
    <w:p w:rsidR="001C7720" w:rsidRDefault="001C7720"/>
    <w:sectPr w:rsidR="001C77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4E98" w:rsidRDefault="00944E98" w:rsidP="008915A1">
      <w:pPr>
        <w:spacing w:line="240" w:lineRule="auto"/>
      </w:pPr>
      <w:r>
        <w:separator/>
      </w:r>
    </w:p>
  </w:endnote>
  <w:endnote w:type="continuationSeparator" w:id="0">
    <w:p w:rsidR="00944E98" w:rsidRDefault="00944E98" w:rsidP="008915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4E98" w:rsidRDefault="00944E98" w:rsidP="008915A1">
      <w:pPr>
        <w:spacing w:line="240" w:lineRule="auto"/>
      </w:pPr>
      <w:r>
        <w:separator/>
      </w:r>
    </w:p>
  </w:footnote>
  <w:footnote w:type="continuationSeparator" w:id="0">
    <w:p w:rsidR="00944E98" w:rsidRDefault="00944E98" w:rsidP="008915A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72D7C"/>
    <w:multiLevelType w:val="hybridMultilevel"/>
    <w:tmpl w:val="99C21F0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68387F"/>
    <w:multiLevelType w:val="hybridMultilevel"/>
    <w:tmpl w:val="F66AE94C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D94C6B"/>
    <w:multiLevelType w:val="hybridMultilevel"/>
    <w:tmpl w:val="AFD056E0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7E4C32"/>
    <w:multiLevelType w:val="hybridMultilevel"/>
    <w:tmpl w:val="5BFA205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117300"/>
    <w:multiLevelType w:val="hybridMultilevel"/>
    <w:tmpl w:val="A1F856CA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1D158D"/>
    <w:multiLevelType w:val="hybridMultilevel"/>
    <w:tmpl w:val="92322B0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4B4C6F"/>
    <w:multiLevelType w:val="hybridMultilevel"/>
    <w:tmpl w:val="214CA5A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934696"/>
    <w:multiLevelType w:val="hybridMultilevel"/>
    <w:tmpl w:val="E766FAC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A436A6"/>
    <w:multiLevelType w:val="hybridMultilevel"/>
    <w:tmpl w:val="34EA5FE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D74166"/>
    <w:multiLevelType w:val="hybridMultilevel"/>
    <w:tmpl w:val="0986D6BA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D18F4"/>
    <w:multiLevelType w:val="hybridMultilevel"/>
    <w:tmpl w:val="F3A477D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8007D2"/>
    <w:multiLevelType w:val="hybridMultilevel"/>
    <w:tmpl w:val="1360B72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9C3FFE"/>
    <w:multiLevelType w:val="hybridMultilevel"/>
    <w:tmpl w:val="8A6E1CD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FD72DEC"/>
    <w:multiLevelType w:val="hybridMultilevel"/>
    <w:tmpl w:val="E8E2D52C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A036BAA"/>
    <w:multiLevelType w:val="hybridMultilevel"/>
    <w:tmpl w:val="CAA488A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F22EF4"/>
    <w:multiLevelType w:val="hybridMultilevel"/>
    <w:tmpl w:val="5B30BEF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4F204F"/>
    <w:multiLevelType w:val="hybridMultilevel"/>
    <w:tmpl w:val="071AD1AA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4F27BC"/>
    <w:multiLevelType w:val="hybridMultilevel"/>
    <w:tmpl w:val="4A7A824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5D6271"/>
    <w:multiLevelType w:val="hybridMultilevel"/>
    <w:tmpl w:val="6BF04344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1C53D8"/>
    <w:multiLevelType w:val="hybridMultilevel"/>
    <w:tmpl w:val="93F0005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2920E29"/>
    <w:multiLevelType w:val="hybridMultilevel"/>
    <w:tmpl w:val="B00E945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2B55F3"/>
    <w:multiLevelType w:val="hybridMultilevel"/>
    <w:tmpl w:val="A38E0740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B66763"/>
    <w:multiLevelType w:val="hybridMultilevel"/>
    <w:tmpl w:val="20385550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CD6E31"/>
    <w:multiLevelType w:val="hybridMultilevel"/>
    <w:tmpl w:val="0C8C95C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867B3D"/>
    <w:multiLevelType w:val="hybridMultilevel"/>
    <w:tmpl w:val="A61C0ED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1"/>
  </w:num>
  <w:num w:numId="3">
    <w:abstractNumId w:val="18"/>
  </w:num>
  <w:num w:numId="4">
    <w:abstractNumId w:val="8"/>
  </w:num>
  <w:num w:numId="5">
    <w:abstractNumId w:val="23"/>
  </w:num>
  <w:num w:numId="6">
    <w:abstractNumId w:val="16"/>
  </w:num>
  <w:num w:numId="7">
    <w:abstractNumId w:val="19"/>
  </w:num>
  <w:num w:numId="8">
    <w:abstractNumId w:val="6"/>
  </w:num>
  <w:num w:numId="9">
    <w:abstractNumId w:val="20"/>
  </w:num>
  <w:num w:numId="10">
    <w:abstractNumId w:val="2"/>
  </w:num>
  <w:num w:numId="11">
    <w:abstractNumId w:val="4"/>
  </w:num>
  <w:num w:numId="12">
    <w:abstractNumId w:val="13"/>
  </w:num>
  <w:num w:numId="13">
    <w:abstractNumId w:val="22"/>
  </w:num>
  <w:num w:numId="14">
    <w:abstractNumId w:val="0"/>
  </w:num>
  <w:num w:numId="15">
    <w:abstractNumId w:val="12"/>
  </w:num>
  <w:num w:numId="16">
    <w:abstractNumId w:val="10"/>
  </w:num>
  <w:num w:numId="17">
    <w:abstractNumId w:val="5"/>
  </w:num>
  <w:num w:numId="18">
    <w:abstractNumId w:val="17"/>
  </w:num>
  <w:num w:numId="19">
    <w:abstractNumId w:val="3"/>
  </w:num>
  <w:num w:numId="20">
    <w:abstractNumId w:val="11"/>
  </w:num>
  <w:num w:numId="21">
    <w:abstractNumId w:val="9"/>
  </w:num>
  <w:num w:numId="22">
    <w:abstractNumId w:val="24"/>
  </w:num>
  <w:num w:numId="23">
    <w:abstractNumId w:val="1"/>
  </w:num>
  <w:num w:numId="24">
    <w:abstractNumId w:val="7"/>
  </w:num>
  <w:num w:numId="2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3BA4"/>
    <w:rsid w:val="000710E8"/>
    <w:rsid w:val="001C7720"/>
    <w:rsid w:val="008915A1"/>
    <w:rsid w:val="00944E98"/>
    <w:rsid w:val="00BA098D"/>
    <w:rsid w:val="00BE725B"/>
    <w:rsid w:val="00F5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E2EAA"/>
  <w15:chartTrackingRefBased/>
  <w15:docId w15:val="{E1FD3980-E3FB-4841-B427-551DAEDDC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3BA4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39"/>
    <w:rsid w:val="00F53BA4"/>
    <w:pPr>
      <w:spacing w:after="0" w:line="240" w:lineRule="auto"/>
      <w:jc w:val="left"/>
    </w:pPr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53B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915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915A1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a5">
    <w:name w:val="footer"/>
    <w:basedOn w:val="a"/>
    <w:link w:val="Char0"/>
    <w:uiPriority w:val="99"/>
    <w:unhideWhenUsed/>
    <w:rsid w:val="008915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915A1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6</Words>
  <Characters>4596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eong Im</dc:creator>
  <cp:keywords/>
  <dc:description/>
  <cp:lastModifiedBy>조윤호 Yoonho Cho</cp:lastModifiedBy>
  <cp:revision>2</cp:revision>
  <dcterms:created xsi:type="dcterms:W3CDTF">2025-06-18T05:19:00Z</dcterms:created>
  <dcterms:modified xsi:type="dcterms:W3CDTF">2025-06-18T05:19:00Z</dcterms:modified>
</cp:coreProperties>
</file>